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4 TCM syndromes based effective formula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761"/>
        <w:gridCol w:w="2761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drome</w:t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fective formula</w:t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relation coefficient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qi and blood stasis</w:t>
            </w:r>
          </w:p>
        </w:tc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apacis Trionycis Bol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iaochaihu Decoction</w:t>
            </w:r>
          </w:p>
        </w:tc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pness-heat in Liver channe</w:t>
            </w:r>
          </w:p>
        </w:tc>
        <w:tc>
          <w:tcPr>
            <w:tcW w:w="27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g Niu Fangji Decoction</w:t>
            </w:r>
          </w:p>
        </w:tc>
        <w:tc>
          <w:tcPr>
            <w:tcW w:w="27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</w:tr>
      <w:tr>
        <w:trPr/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ciency of Spleen and Kidney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nlu Xiaodu Pill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5:54:00Z</dcterms:created>
  <dc:creator>王小东</dc:creator>
  <dc:description/>
  <dc:language>en-US</dc:language>
  <cp:lastModifiedBy>王小东</cp:lastModifiedBy>
  <dcterms:modified xsi:type="dcterms:W3CDTF">2016-03-15T15:54:00Z</dcterms:modified>
  <cp:revision>2</cp:revision>
  <dc:subject/>
  <dc:title/>
</cp:coreProperties>
</file>